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1487"/>
        <w:gridCol w:w="4506"/>
      </w:tblGrid>
      <w:tr w:rsidR="00DF6734" w14:paraId="6FA13EA0" w14:textId="77777777" w:rsidTr="00DF67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</w:tcPr>
          <w:p w14:paraId="256D5211" w14:textId="464B02DA" w:rsidR="00DF6734" w:rsidRDefault="00DF6734">
            <w:r>
              <w:t>Primer</w:t>
            </w:r>
          </w:p>
        </w:tc>
        <w:tc>
          <w:tcPr>
            <w:tcW w:w="4506" w:type="dxa"/>
          </w:tcPr>
          <w:p w14:paraId="6DF21C75" w14:textId="1FAFD904" w:rsidR="00DF6734" w:rsidRDefault="00DF67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rimer </w:t>
            </w:r>
            <w:proofErr w:type="spellStart"/>
            <w:r>
              <w:t>sequence</w:t>
            </w:r>
            <w:proofErr w:type="spellEnd"/>
          </w:p>
        </w:tc>
      </w:tr>
      <w:tr w:rsidR="00DF6734" w14:paraId="7CF8240C" w14:textId="77777777" w:rsidTr="00C76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Align w:val="bottom"/>
          </w:tcPr>
          <w:p w14:paraId="7367A3EA" w14:textId="5AC639E6" w:rsidR="00DF6734" w:rsidRPr="00DF6734" w:rsidRDefault="00DF6734">
            <w:pPr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55</w:t>
            </w:r>
            <w:r w:rsidRPr="00DF6734">
              <w:rPr>
                <w:rFonts w:eastAsia="Times New Roman" w:cs="Times New Roman"/>
                <w:sz w:val="20"/>
                <w:szCs w:val="20"/>
              </w:rPr>
              <w:t xml:space="preserve"> I</w:t>
            </w:r>
          </w:p>
        </w:tc>
        <w:tc>
          <w:tcPr>
            <w:tcW w:w="4506" w:type="dxa"/>
            <w:vAlign w:val="bottom"/>
          </w:tcPr>
          <w:p w14:paraId="6A08370D" w14:textId="39D77C39" w:rsidR="00DF6734" w:rsidRPr="00DF6734" w:rsidRDefault="00DF6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F6734">
              <w:rPr>
                <w:rFonts w:eastAsia="Times New Roman" w:cs="Times New Roman"/>
                <w:sz w:val="20"/>
                <w:szCs w:val="20"/>
              </w:rPr>
              <w:t>gaTGTGTCTTGTAACACCTCTGTtctctcttttgtattcc</w:t>
            </w:r>
            <w:proofErr w:type="spellEnd"/>
          </w:p>
        </w:tc>
      </w:tr>
      <w:tr w:rsidR="00DF6734" w14:paraId="5CB2413D" w14:textId="77777777" w:rsidTr="00C76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Align w:val="bottom"/>
          </w:tcPr>
          <w:p w14:paraId="73568974" w14:textId="29573C58" w:rsidR="00DF6734" w:rsidRPr="00DF6734" w:rsidRDefault="00DF6734">
            <w:pPr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55</w:t>
            </w:r>
            <w:r w:rsidRPr="00DF6734">
              <w:rPr>
                <w:rFonts w:eastAsia="Times New Roman" w:cs="Times New Roman"/>
                <w:sz w:val="20"/>
                <w:szCs w:val="20"/>
              </w:rPr>
              <w:t xml:space="preserve"> II</w:t>
            </w:r>
          </w:p>
        </w:tc>
        <w:tc>
          <w:tcPr>
            <w:tcW w:w="4506" w:type="dxa"/>
            <w:vAlign w:val="bottom"/>
          </w:tcPr>
          <w:p w14:paraId="59E40A32" w14:textId="0766A8FE" w:rsidR="00DF6734" w:rsidRPr="00DF6734" w:rsidRDefault="00DF6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F6734">
              <w:rPr>
                <w:rFonts w:eastAsia="Times New Roman" w:cs="Times New Roman"/>
                <w:sz w:val="20"/>
                <w:szCs w:val="20"/>
              </w:rPr>
              <w:t>gaACAGAGGTGTTACAAGACACAtcaaagagaatcaatga</w:t>
            </w:r>
            <w:proofErr w:type="spellEnd"/>
          </w:p>
        </w:tc>
      </w:tr>
      <w:tr w:rsidR="00DF6734" w14:paraId="70B95DD9" w14:textId="77777777" w:rsidTr="00C76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Align w:val="bottom"/>
          </w:tcPr>
          <w:p w14:paraId="312F6EF2" w14:textId="6E576AAF" w:rsidR="00DF6734" w:rsidRPr="00DF6734" w:rsidRDefault="00DF6734">
            <w:pPr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55</w:t>
            </w:r>
            <w:r w:rsidRPr="00DF6734">
              <w:rPr>
                <w:rFonts w:eastAsia="Times New Roman" w:cs="Times New Roman"/>
                <w:sz w:val="20"/>
                <w:szCs w:val="20"/>
              </w:rPr>
              <w:t xml:space="preserve"> III</w:t>
            </w:r>
          </w:p>
        </w:tc>
        <w:tc>
          <w:tcPr>
            <w:tcW w:w="4506" w:type="dxa"/>
            <w:vAlign w:val="bottom"/>
          </w:tcPr>
          <w:p w14:paraId="03C01841" w14:textId="04251786" w:rsidR="00DF6734" w:rsidRPr="00DF6734" w:rsidRDefault="00DF6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F6734">
              <w:rPr>
                <w:rFonts w:eastAsia="Times New Roman" w:cs="Times New Roman"/>
                <w:sz w:val="20"/>
                <w:szCs w:val="20"/>
              </w:rPr>
              <w:t>gaACCGAGGTGTTACTAGACACTtcacaggtcgtgatatg</w:t>
            </w:r>
            <w:proofErr w:type="spellEnd"/>
          </w:p>
        </w:tc>
      </w:tr>
      <w:tr w:rsidR="00DF6734" w14:paraId="32DF01DA" w14:textId="77777777" w:rsidTr="00C76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Align w:val="bottom"/>
          </w:tcPr>
          <w:p w14:paraId="568BEA00" w14:textId="0CEB6156" w:rsidR="00DF6734" w:rsidRPr="00DF6734" w:rsidRDefault="00DF6734">
            <w:pPr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55</w:t>
            </w:r>
            <w:r w:rsidRPr="00DF6734">
              <w:rPr>
                <w:rFonts w:eastAsia="Times New Roman" w:cs="Times New Roman"/>
                <w:sz w:val="20"/>
                <w:szCs w:val="20"/>
              </w:rPr>
              <w:t xml:space="preserve"> IV</w:t>
            </w:r>
          </w:p>
        </w:tc>
        <w:tc>
          <w:tcPr>
            <w:tcW w:w="4506" w:type="dxa"/>
            <w:vAlign w:val="bottom"/>
          </w:tcPr>
          <w:p w14:paraId="509CF5C3" w14:textId="783E0699" w:rsidR="00DF6734" w:rsidRPr="00DF6734" w:rsidRDefault="00DF6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F6734">
              <w:rPr>
                <w:rFonts w:eastAsia="Times New Roman" w:cs="Times New Roman"/>
                <w:sz w:val="20"/>
                <w:szCs w:val="20"/>
              </w:rPr>
              <w:t>gaAGTGTCTAGTAACACCTCGGTtctacatatatattcct</w:t>
            </w:r>
            <w:proofErr w:type="spellEnd"/>
          </w:p>
        </w:tc>
      </w:tr>
      <w:tr w:rsidR="00DF6734" w14:paraId="6281E5AF" w14:textId="77777777" w:rsidTr="00C76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Align w:val="bottom"/>
          </w:tcPr>
          <w:p w14:paraId="3056E4F5" w14:textId="090D3810" w:rsidR="00DF6734" w:rsidRPr="00DF6734" w:rsidRDefault="00DF6734">
            <w:pPr>
              <w:rPr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eastAsia="Times New Roman" w:cs="Times New Roman"/>
                <w:sz w:val="20"/>
                <w:szCs w:val="20"/>
              </w:rPr>
              <w:t>256</w:t>
            </w:r>
            <w:r w:rsidRPr="00DF6734">
              <w:rPr>
                <w:rFonts w:eastAsia="Times New Roman" w:cs="Times New Roman"/>
                <w:sz w:val="20"/>
                <w:szCs w:val="20"/>
              </w:rPr>
              <w:t xml:space="preserve"> I</w:t>
            </w:r>
          </w:p>
        </w:tc>
        <w:tc>
          <w:tcPr>
            <w:tcW w:w="4506" w:type="dxa"/>
            <w:vAlign w:val="bottom"/>
          </w:tcPr>
          <w:p w14:paraId="109A5FE7" w14:textId="480DE2DE" w:rsidR="00DF6734" w:rsidRPr="00DF6734" w:rsidRDefault="00DF6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F6734">
              <w:rPr>
                <w:rFonts w:eastAsia="Times New Roman" w:cs="Times New Roman"/>
                <w:sz w:val="20"/>
                <w:szCs w:val="20"/>
              </w:rPr>
              <w:t>gaTTGCAGGCCTCAACTGGGCTGtctctcttttgtattcc</w:t>
            </w:r>
            <w:proofErr w:type="spellEnd"/>
          </w:p>
        </w:tc>
      </w:tr>
      <w:tr w:rsidR="00DF6734" w14:paraId="05B4D726" w14:textId="77777777" w:rsidTr="00C76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Align w:val="bottom"/>
          </w:tcPr>
          <w:p w14:paraId="2C554670" w14:textId="555BBA86" w:rsidR="00DF6734" w:rsidRPr="00DF6734" w:rsidRDefault="00DF6734" w:rsidP="004D0EBB">
            <w:pPr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56</w:t>
            </w:r>
            <w:r w:rsidRPr="00DF6734">
              <w:rPr>
                <w:rFonts w:eastAsia="Times New Roman" w:cs="Times New Roman"/>
                <w:sz w:val="20"/>
                <w:szCs w:val="20"/>
              </w:rPr>
              <w:t xml:space="preserve"> II</w:t>
            </w:r>
          </w:p>
        </w:tc>
        <w:tc>
          <w:tcPr>
            <w:tcW w:w="4506" w:type="dxa"/>
            <w:vAlign w:val="bottom"/>
          </w:tcPr>
          <w:p w14:paraId="5E7C04B0" w14:textId="7F73BC79" w:rsidR="00DF6734" w:rsidRPr="00DF6734" w:rsidRDefault="00DF6734" w:rsidP="004D0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F6734">
              <w:rPr>
                <w:rFonts w:eastAsia="Times New Roman" w:cs="Times New Roman"/>
                <w:sz w:val="20"/>
                <w:szCs w:val="20"/>
              </w:rPr>
              <w:t>gaCAGCCCAGTTGAGGCCTGCAAtcaaagagaatcaatga</w:t>
            </w:r>
            <w:proofErr w:type="spellEnd"/>
          </w:p>
        </w:tc>
      </w:tr>
      <w:tr w:rsidR="00DF6734" w14:paraId="66B2BD06" w14:textId="77777777" w:rsidTr="00C76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Align w:val="bottom"/>
          </w:tcPr>
          <w:p w14:paraId="05AE8634" w14:textId="5FD8BC6C" w:rsidR="00DF6734" w:rsidRPr="00DF6734" w:rsidRDefault="00DF6734">
            <w:pPr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56</w:t>
            </w:r>
            <w:r w:rsidRPr="00DF6734">
              <w:rPr>
                <w:rFonts w:eastAsia="Times New Roman" w:cs="Times New Roman"/>
                <w:sz w:val="20"/>
                <w:szCs w:val="20"/>
              </w:rPr>
              <w:t xml:space="preserve"> III</w:t>
            </w:r>
          </w:p>
        </w:tc>
        <w:tc>
          <w:tcPr>
            <w:tcW w:w="4506" w:type="dxa"/>
            <w:vAlign w:val="bottom"/>
          </w:tcPr>
          <w:p w14:paraId="135F319D" w14:textId="5212120D" w:rsidR="00DF6734" w:rsidRPr="00DF6734" w:rsidRDefault="00DF6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F6734">
              <w:rPr>
                <w:rFonts w:eastAsia="Times New Roman" w:cs="Times New Roman"/>
                <w:sz w:val="20"/>
                <w:szCs w:val="20"/>
              </w:rPr>
              <w:t>gaCAACCCAGTTGAGCCCTGCATtcacaggtcgtgatatg</w:t>
            </w:r>
            <w:proofErr w:type="spellEnd"/>
          </w:p>
        </w:tc>
      </w:tr>
      <w:tr w:rsidR="00DF6734" w14:paraId="00B0281D" w14:textId="77777777" w:rsidTr="00C76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Align w:val="bottom"/>
          </w:tcPr>
          <w:p w14:paraId="720A77A1" w14:textId="4E7BCDF5" w:rsidR="00DF6734" w:rsidRPr="00DF6734" w:rsidRDefault="00DF6734">
            <w:pPr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56</w:t>
            </w:r>
            <w:r w:rsidRPr="00DF6734">
              <w:rPr>
                <w:rFonts w:eastAsia="Times New Roman" w:cs="Times New Roman"/>
                <w:sz w:val="20"/>
                <w:szCs w:val="20"/>
              </w:rPr>
              <w:t xml:space="preserve"> IV</w:t>
            </w:r>
          </w:p>
        </w:tc>
        <w:tc>
          <w:tcPr>
            <w:tcW w:w="4506" w:type="dxa"/>
            <w:vAlign w:val="bottom"/>
          </w:tcPr>
          <w:p w14:paraId="169C3D46" w14:textId="25C27213" w:rsidR="00DF6734" w:rsidRPr="00DF6734" w:rsidRDefault="00DF6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F6734">
              <w:rPr>
                <w:rFonts w:eastAsia="Times New Roman" w:cs="Times New Roman"/>
                <w:sz w:val="20"/>
                <w:szCs w:val="20"/>
              </w:rPr>
              <w:t>gaATGCAGGGCTCAACTGGGTTGtctacatatatattcct</w:t>
            </w:r>
            <w:proofErr w:type="spellEnd"/>
          </w:p>
        </w:tc>
      </w:tr>
    </w:tbl>
    <w:p w14:paraId="0AC3DCE9" w14:textId="24F36C36" w:rsidR="000C7297" w:rsidRDefault="000C7297"/>
    <w:sectPr w:rsidR="000C7297" w:rsidSect="00D81AE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B2F"/>
    <w:rsid w:val="000C7297"/>
    <w:rsid w:val="0030507E"/>
    <w:rsid w:val="004C36D5"/>
    <w:rsid w:val="004D0EBB"/>
    <w:rsid w:val="00604B2F"/>
    <w:rsid w:val="00871522"/>
    <w:rsid w:val="00C230B3"/>
    <w:rsid w:val="00D81AE0"/>
    <w:rsid w:val="00DF6734"/>
    <w:rsid w:val="00FB582C"/>
    <w:rsid w:val="00FD790F"/>
    <w:rsid w:val="00FF4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CF1A5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4B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604B2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4B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604B2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55</Characters>
  <Application>Microsoft Macintosh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rlberg</dc:creator>
  <cp:keywords/>
  <dc:description/>
  <cp:lastModifiedBy>Anna Karlberg</cp:lastModifiedBy>
  <cp:revision>2</cp:revision>
  <dcterms:created xsi:type="dcterms:W3CDTF">2011-08-26T12:09:00Z</dcterms:created>
  <dcterms:modified xsi:type="dcterms:W3CDTF">2011-08-26T12:09:00Z</dcterms:modified>
</cp:coreProperties>
</file>